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5" w:type="dxa"/>
        <w:tblLook w:val="04A0" w:firstRow="1" w:lastRow="0" w:firstColumn="1" w:lastColumn="0" w:noHBand="0" w:noVBand="1"/>
      </w:tblPr>
      <w:tblGrid>
        <w:gridCol w:w="2250"/>
        <w:gridCol w:w="1375"/>
        <w:gridCol w:w="1116"/>
        <w:gridCol w:w="1116"/>
        <w:gridCol w:w="1116"/>
        <w:gridCol w:w="1116"/>
        <w:gridCol w:w="1116"/>
      </w:tblGrid>
      <w:tr w:rsidR="00C23766" w:rsidRPr="00C23766" w:rsidTr="00C23766">
        <w:trPr>
          <w:trHeight w:val="300"/>
        </w:trPr>
        <w:tc>
          <w:tcPr>
            <w:tcW w:w="920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0" w:colLast="0"/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ion in biomass (%)</w:t>
            </w:r>
          </w:p>
        </w:tc>
      </w:tr>
      <w:tr w:rsidR="00C23766" w:rsidRPr="00C23766" w:rsidTr="00C23766">
        <w:trPr>
          <w:trHeight w:val="300"/>
        </w:trPr>
        <w:tc>
          <w:tcPr>
            <w:tcW w:w="3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c. of ZnO NP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of treatment 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h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7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3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337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2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3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3009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4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3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3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3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4002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7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9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31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46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2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3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536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9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3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727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 h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23766" w:rsidRPr="00C23766" w:rsidTr="00A95E6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4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69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1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01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0154</w:t>
            </w:r>
          </w:p>
        </w:tc>
      </w:tr>
      <w:tr w:rsidR="00C23766" w:rsidRPr="00C23766" w:rsidTr="00A95E6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2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1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1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9305</w:t>
            </w:r>
          </w:p>
        </w:tc>
      </w:tr>
      <w:tr w:rsidR="00C23766" w:rsidRPr="00C23766" w:rsidTr="00A95E6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6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06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68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8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0579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76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30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9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668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6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3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88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4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334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82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381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 h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23766" w:rsidRPr="00C23766" w:rsidTr="007F323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50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15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1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37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3555</w:t>
            </w:r>
          </w:p>
        </w:tc>
      </w:tr>
      <w:tr w:rsidR="00C23766" w:rsidRPr="00C23766" w:rsidTr="007F323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84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0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3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89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1611</w:t>
            </w:r>
          </w:p>
        </w:tc>
      </w:tr>
      <w:tr w:rsidR="00C23766" w:rsidRPr="00C23766" w:rsidTr="007F323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08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47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02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7008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81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86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65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76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4058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02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8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5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5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636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9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1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84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30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7129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 h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23766" w:rsidRPr="00C23766" w:rsidTr="0083590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43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19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413</w:t>
            </w:r>
          </w:p>
        </w:tc>
      </w:tr>
      <w:tr w:rsidR="00C23766" w:rsidRPr="00C23766" w:rsidTr="0083590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9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6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69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78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087</w:t>
            </w:r>
          </w:p>
        </w:tc>
      </w:tr>
      <w:tr w:rsidR="00C23766" w:rsidRPr="00C23766" w:rsidTr="0083590A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6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6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28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04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8261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8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1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10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6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1087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52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33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84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77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133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89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98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28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76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8237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 h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23766" w:rsidRPr="00C23766" w:rsidTr="0081292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58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74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9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5464</w:t>
            </w:r>
          </w:p>
        </w:tc>
      </w:tr>
      <w:tr w:rsidR="00C23766" w:rsidRPr="00C23766" w:rsidTr="0081292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52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35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69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42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661</w:t>
            </w:r>
          </w:p>
        </w:tc>
      </w:tr>
      <w:tr w:rsidR="00C23766" w:rsidRPr="00C23766" w:rsidTr="00812920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94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44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01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33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457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68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18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5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sz w:val="24"/>
                <w:szCs w:val="24"/>
              </w:rPr>
              <w:t>62.60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5548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85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1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56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07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8541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8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12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27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76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0409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6 h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23766" w:rsidRPr="00C23766" w:rsidTr="00770DB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04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3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9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51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7771</w:t>
            </w:r>
          </w:p>
        </w:tc>
      </w:tr>
      <w:tr w:rsidR="00C23766" w:rsidRPr="00C23766" w:rsidTr="00770DB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41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17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23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29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226</w:t>
            </w:r>
          </w:p>
        </w:tc>
      </w:tr>
      <w:tr w:rsidR="00C23766" w:rsidRPr="00C23766" w:rsidTr="00770DB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3766" w:rsidRPr="00C23766" w:rsidRDefault="00C23766" w:rsidP="00C23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766">
              <w:rPr>
                <w:rFonts w:ascii="Times New Roman" w:hAnsi="Times New Roman" w:cs="Times New Roman"/>
                <w:sz w:val="24"/>
                <w:szCs w:val="24"/>
              </w:rPr>
              <w:t>Replicate 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29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6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14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00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5046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91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4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1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93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8359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60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9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64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44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2233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81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35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19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37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0246</w:t>
            </w:r>
          </w:p>
        </w:tc>
      </w:tr>
      <w:tr w:rsidR="00C23766" w:rsidRPr="00C23766" w:rsidTr="00C23766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3766" w:rsidRPr="00C23766" w:rsidRDefault="00C23766" w:rsidP="00C23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33076F" w:rsidRPr="00C23766" w:rsidRDefault="0033076F">
      <w:pPr>
        <w:rPr>
          <w:rFonts w:ascii="Times New Roman" w:hAnsi="Times New Roman" w:cs="Times New Roman"/>
          <w:sz w:val="24"/>
          <w:szCs w:val="24"/>
        </w:rPr>
      </w:pPr>
    </w:p>
    <w:sectPr w:rsidR="0033076F" w:rsidRPr="00C23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66"/>
    <w:rsid w:val="0033076F"/>
    <w:rsid w:val="00C2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1D16D5-06BB-4237-A2A8-080984133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12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7-11-18T08:15:00Z</dcterms:created>
  <dcterms:modified xsi:type="dcterms:W3CDTF">2017-11-18T08:19:00Z</dcterms:modified>
</cp:coreProperties>
</file>